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12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Putative human ISG recognized by the methods developed in the EPD database</w:t>
      </w:r>
    </w:p>
    <w:p>
      <w:pPr>
        <w:pStyle w:val="TextBody"/>
        <w:spacing w:before="120" w:after="12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07"/>
        <w:gridCol w:w="2061"/>
        <w:gridCol w:w="246"/>
        <w:gridCol w:w="1880"/>
        <w:gridCol w:w="340"/>
        <w:gridCol w:w="4338"/>
      </w:tblGrid>
      <w:tr>
        <w:trPr/>
        <w:tc>
          <w:tcPr>
            <w:tcW w:w="10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mmune and inflammatory responses (20)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name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gnition function value</w:t>
              <w:br/>
              <w:t>(Method0/Method1/</w:t>
              <w:br/>
              <w:t xml:space="preserve">Method 2)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of the recognition function (with respect to the TSS)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ological function of the encoded protein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LMH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/ 0.37 / 0.47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ration of antigenic peptides presented to MHC class I molecule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GMN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 / 0.10 / 0.70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0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cessing of proteins for MHC class II antigen presentation in the lysosomal/endosomal system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SMB10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 / 0.66 / 0.66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gen processing to generate class I binding peptide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DUT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/ 0.46 / 0.48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7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cleotide metabolism, a potential antiparasitic.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DA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 / 0.62 / 0.24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22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microbial humoral respons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TMA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4 / 0.23 / 0.80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7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stance to certain opportunistic infection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NRPD3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 / 0.41 / 0.42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5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hanced expression during autoimmune disease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6PR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/ 0.10 / 0.48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2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port of phosphorylated lysosomal enzymes from the Golgi complex and the cell surface to lysosomes, receptor mediated endocytosi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UBB2A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 / 0.62 / 0.12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0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HC class I protein binding, natural killer cell mediated cytotoxicity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TF3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 / 0.55 / 0.24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7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mmunoglobulin superfamily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GALS3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/ 0.62 / 0.34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1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lactose-specific lectin that binds Ig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SPAN7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/ 0.32 / 0.54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8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liferation and cell motility of T-cell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HIF1A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 / 0.35 / 0.57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63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ponse to hypoxia, angiogenesi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SMB3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0 / 0.16 / 0.62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34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P-dependent proteolytic activity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SMC6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/ 0.31 / 0.98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0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P-dependent degradation of ubiquitinated protein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SMD1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 / 0.58 / 0.62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06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P-dependent degradation of ubiquitinated proteins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UBE2D1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 / 0.12 / 0.58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6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lective degradation of short-lived and abnormal proteins.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RP54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 / 0.28 / 0.87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32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nds to the signal sequence of presecretory protein when they emerge from the ribosomes and transfers them to TRAM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OSL1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/ 0.62 / 0.18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2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cription factor, cellular defense response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JUN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 / 0.11 / 0.62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9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cription factor </w:t>
            </w:r>
          </w:p>
        </w:tc>
      </w:tr>
      <w:tr>
        <w:trPr/>
        <w:tc>
          <w:tcPr>
            <w:tcW w:w="10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gulation of proliferation (3)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name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gnition function value</w:t>
              <w:br/>
              <w:t>(Method0/Method1/</w:t>
              <w:br/>
              <w:t xml:space="preserve">Method 2)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of the recognition function (with respect to the TSS)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ological function of the encoded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UB3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 / 0.19 / 0.6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3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tic checkpoint proteins act as transcriptional repressors during interphase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KHDRBS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 / 0.23 / 0.66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54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cycle arrest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BBP4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 / 0.24 / 0.59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72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regulation of cell proliferation. Chromatin assembly in DNA replication and DNA repair </w:t>
            </w:r>
          </w:p>
        </w:tc>
      </w:tr>
      <w:tr>
        <w:trPr/>
        <w:tc>
          <w:tcPr>
            <w:tcW w:w="10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Regulation of cell differentiation (24)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name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gnition function value</w:t>
              <w:br/>
              <w:t>(Method0/Method1/</w:t>
              <w:br/>
              <w:t xml:space="preserve">Method 2)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of the recognition function (with respect to the TSS)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ological function of the encoded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OPE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0 / 0.20 / 0.77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ra-Golgi transport; processing, activity, and endocytic recycling of LDL receptor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FL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0 / 0.81 / 0.21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6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tin cytoskeleton organization and biogenesis, Rho protein signal transduc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TNNA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 / 0.64 / 0.33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58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ytoskeleton forma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HNRPR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 / 0.73 / 0.6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cessing of precursor mRNA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PIF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/ 0.62 / 0.55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3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lding of protein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CT6A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 / 0.27 / 0.50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0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lding of proteins in an ATP-dependent fash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PI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 / 0.73 / 0.1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ays an important role in several metabolic pathway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LC38A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 / 0.46 / 0.58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1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ino acid transport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M9SF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 / 0.19 / 0.5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gral membrane protein may function as a channel or small molecule transporter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RF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 / 0.79 / 0.27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25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ein trafficking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D63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/ 0.56 / 0.57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88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wth regulation, lysosomal membrane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DFP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/ 0.25 / 0.68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02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ipose differentiation-related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GNG5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/ 0.40 / 0.93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0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dulator or transducer in various transmembrane signaling system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GNPDA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 / 0.48 / 0.4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ration of precursor metabolites and energy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UCLG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 / 0.48 / 0.98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70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ccinyl-CoA synthetase mitochondrial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FAM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/ 0.17 / 0.43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15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l transcription regula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GOT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 / 0.27 / 0.5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partate catabolism, mitochondr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DUFA9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 / 0.38 / 0.55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14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fer of electrons from NADH to the respiratory cha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HGDH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 / 0.08 / 0.50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0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lectron transporter activity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PS8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/ 0.23 / 0.55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6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S ribosomal protein S8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PL37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 / 0.32 / 0.70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48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0S ribosomal protein L37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IF3S3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/ 0.12 / 0.55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lation initia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IF3S1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/ 0.21 / 0.46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lation initia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IF2S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 / 0.51 / 0.35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lation initiation </w:t>
            </w:r>
          </w:p>
        </w:tc>
      </w:tr>
      <w:tr>
        <w:trPr/>
        <w:tc>
          <w:tcPr>
            <w:tcW w:w="10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ression of tumors (2)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name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gnition function value</w:t>
              <w:br/>
              <w:t>(Method0/Method1/</w:t>
              <w:br/>
              <w:t xml:space="preserve">Method 2)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of the recognition function (with respect to the TSS)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ological function of the encoded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PL10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 / 0.11 / 0.53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16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mor suppressor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UVBL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 / 0.00 / 0.67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2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uppressor mediated growth arrest and replicative senescence, apoptosis, DNA repair</w:t>
            </w:r>
          </w:p>
        </w:tc>
      </w:tr>
      <w:tr>
        <w:trPr/>
        <w:tc>
          <w:tcPr>
            <w:tcW w:w="10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Unknown interferon function (4)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name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gnition function value</w:t>
              <w:br/>
              <w:t>(Method0/Method1/</w:t>
              <w:br/>
              <w:t xml:space="preserve">Method 2)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of the recognition function (with respect to the TSS)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ological function of the encoded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14orf9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 / 0.22 / 0.9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pidermal Langerhans cell protein LCP1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IFI27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 / 0.31 / 0.83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81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gral membrane protein, Interferon-alpha-induced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DUFB7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5 / 0.19 / 0.7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62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fer of electrons from NADH to the respiratory chain, cell adhesion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GR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0 / 0.17 / 0.5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3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creted (probable) </w:t>
            </w:r>
          </w:p>
        </w:tc>
      </w:tr>
      <w:tr>
        <w:trPr/>
        <w:tc>
          <w:tcPr>
            <w:tcW w:w="101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ossible false-positives (21)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e name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gnition function value</w:t>
              <w:br/>
              <w:t>(Method0/Method1/</w:t>
              <w:br/>
              <w:t xml:space="preserve">Method 2)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of the recognition function (with respect to the TSS)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ological function of the encoded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DIPT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 / 0.46 / 0.8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osphatidylinositol transporter activity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ODC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 / 0.21 / 0.4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4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lyamine biosynthesi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OAZ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 / 0.32 / 0.48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4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lyamine biosynthesi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GGPS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 / 0.40 / 0.73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55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oprenoid biosynthesi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3GNT6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/ 0.12 / 0.4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63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ly-N-acetyllactosamine biosynthesi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RBM7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 / 0.51 / 0.75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2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sible involved in germ cell RNA processing and meiosi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ZWINT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 / 0.39 / 0.56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1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inetochore formation and proper chromosome segregation during mitosi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YCN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 / 0.43 / 0.48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6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cription factor, proto-oncogene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PM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 / 0.21 / 0.6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09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iated muscle contrac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NP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 / 0.45 / 0.5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7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ynaptic transmission brain white matter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IMM8A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 / 0.21 / 0.5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4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rvous system development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THY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/ 0.25 / 0.4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51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-cell or cell-ligand interactions during synaptogenesis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NPPA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/ 0.23 / 0.57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0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ulation of blood pressure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AG1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/ 0.26 / 0.47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95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apoptotic activity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ERF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 / 0.35 / 0.32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4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function. Gastric cancer-related protei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PP1CA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 / 0.00 / 0.80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401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ll division, glycogen metabolism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OC5786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 / 0.62 / 0.24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1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func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LJ10856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0 / 0.21 / 0.68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60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func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6orf37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1 / 0.45 / 0.77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76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func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LJ10432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 / 0.21 / 0.43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35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function </w:t>
            </w:r>
          </w:p>
        </w:tc>
      </w:tr>
      <w:tr>
        <w:trPr/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R8 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 / 0.62 / 0.08 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92 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ind w:left="11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known function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ru-R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00" w:after="100"/>
      <w:jc w:val="left"/>
    </w:pPr>
    <w:rPr>
      <w:rFonts w:ascii="Arial Unicode MS;Tahoma" w:hAnsi="Arial Unicode MS;Tahoma" w:eastAsia="Arial Unicode MS;Tahoma" w:cs="Arial Unicode MS;Tahoma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4T12:57:00Z</dcterms:created>
  <dc:creator>Ananko</dc:creator>
  <dc:description/>
  <dc:language>en-US</dc:language>
  <cp:lastModifiedBy>Ananko</cp:lastModifiedBy>
  <cp:lastPrinted>2006-08-03T13:08:00Z</cp:lastPrinted>
  <dcterms:modified xsi:type="dcterms:W3CDTF">2006-09-12T09:50:00Z</dcterms:modified>
  <cp:revision>4</cp:revision>
  <dc:subject/>
  <dc:title>Putative human ISG in the EPD database which were recognized by the methods developed</dc:title>
</cp:coreProperties>
</file>